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CA124" w14:textId="3C495A5A" w:rsidR="00D1779C" w:rsidRPr="00D1779C" w:rsidRDefault="00D1779C">
      <w:r w:rsidRPr="00D1779C">
        <w:rPr>
          <w:rFonts w:hint="eastAsia"/>
        </w:rPr>
        <w:t>The</w:t>
      </w:r>
      <w:r w:rsidRPr="00D1779C">
        <w:t xml:space="preserve"> original </w:t>
      </w:r>
      <w:r w:rsidR="00506C79">
        <w:rPr>
          <w:rFonts w:hint="eastAsia"/>
        </w:rPr>
        <w:t>and</w:t>
      </w:r>
      <w:r w:rsidR="00506C79">
        <w:t xml:space="preserve"> different exposure images </w:t>
      </w:r>
      <w:r w:rsidRPr="00D1779C">
        <w:t>of WB results</w:t>
      </w:r>
      <w:r>
        <w:t>.</w:t>
      </w:r>
    </w:p>
    <w:p w14:paraId="0DA1B9FC" w14:textId="2D1ECEB4" w:rsidR="00A62E04" w:rsidRDefault="00A62E04">
      <w:r w:rsidRPr="00804103">
        <w:rPr>
          <w:rFonts w:hint="eastAsia"/>
          <w:b/>
          <w:bCs/>
        </w:rPr>
        <w:t>F</w:t>
      </w:r>
      <w:r w:rsidRPr="00804103">
        <w:rPr>
          <w:b/>
          <w:bCs/>
        </w:rPr>
        <w:t>i</w:t>
      </w:r>
      <w:r w:rsidRPr="00804103">
        <w:rPr>
          <w:rFonts w:hint="eastAsia"/>
          <w:b/>
          <w:bCs/>
        </w:rPr>
        <w:t>gure</w:t>
      </w:r>
      <w:r w:rsidRPr="00804103">
        <w:rPr>
          <w:b/>
          <w:bCs/>
        </w:rPr>
        <w:t xml:space="preserve"> 3B:</w:t>
      </w:r>
      <w:r w:rsidR="00B956ED">
        <w:t xml:space="preserve"> </w:t>
      </w:r>
      <w:bookmarkStart w:id="0" w:name="_Hlk86912607"/>
      <w:r w:rsidR="00B956ED" w:rsidRPr="00B956ED">
        <w:t xml:space="preserve">Effects of </w:t>
      </w:r>
      <w:proofErr w:type="spellStart"/>
      <w:r w:rsidR="00B956ED" w:rsidRPr="00B956ED">
        <w:t>Bcl</w:t>
      </w:r>
      <w:proofErr w:type="spellEnd"/>
      <w:r w:rsidR="00B956ED" w:rsidRPr="00B956ED">
        <w:rPr>
          <w:rFonts w:ascii="MS Gothic" w:eastAsia="MS Gothic" w:hAnsi="MS Gothic" w:cs="MS Gothic" w:hint="eastAsia"/>
        </w:rPr>
        <w:t>‑</w:t>
      </w:r>
      <w:proofErr w:type="spellStart"/>
      <w:r w:rsidR="00B956ED" w:rsidRPr="00B956ED">
        <w:t>xL</w:t>
      </w:r>
      <w:proofErr w:type="spellEnd"/>
      <w:r w:rsidR="00B956ED" w:rsidRPr="00B956ED">
        <w:t xml:space="preserve"> DNAzymes on </w:t>
      </w:r>
      <w:r w:rsidR="00B956ED">
        <w:t xml:space="preserve">protein </w:t>
      </w:r>
      <w:r w:rsidR="004D23BF">
        <w:t>levels</w:t>
      </w:r>
      <w:r w:rsidR="00B956ED">
        <w:t xml:space="preserve"> of </w:t>
      </w:r>
      <w:proofErr w:type="spellStart"/>
      <w:r w:rsidR="00B956ED" w:rsidRPr="00B956ED">
        <w:t>Bcl</w:t>
      </w:r>
      <w:proofErr w:type="spellEnd"/>
      <w:r w:rsidR="00B956ED" w:rsidRPr="00B956ED">
        <w:rPr>
          <w:rFonts w:ascii="MS Gothic" w:eastAsia="MS Gothic" w:hAnsi="MS Gothic" w:cs="MS Gothic" w:hint="eastAsia"/>
        </w:rPr>
        <w:t>‑</w:t>
      </w:r>
      <w:proofErr w:type="spellStart"/>
      <w:r w:rsidR="00B956ED" w:rsidRPr="00B956ED">
        <w:t>xL</w:t>
      </w:r>
      <w:proofErr w:type="spellEnd"/>
      <w:r w:rsidR="004D23BF">
        <w:t xml:space="preserve"> in SW480 cells</w:t>
      </w:r>
      <w:r w:rsidR="00B956ED">
        <w:t>.</w:t>
      </w:r>
      <w:bookmarkEnd w:id="0"/>
    </w:p>
    <w:p w14:paraId="0331DC3A" w14:textId="77777777" w:rsidR="00506C79" w:rsidRDefault="00AD1101">
      <w:bookmarkStart w:id="1" w:name="_Hlk86912629"/>
      <w:r>
        <w:rPr>
          <w:rFonts w:hint="eastAsia"/>
        </w:rPr>
        <w:t>Gel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</w:rPr>
        <w:t>B</w:t>
      </w:r>
      <w:r>
        <w:t>cl-xL</w:t>
      </w:r>
      <w:r>
        <w:rPr>
          <w:rFonts w:hint="eastAsia"/>
        </w:rPr>
        <w:t>:</w:t>
      </w:r>
      <w:r>
        <w:t xml:space="preserve">                   </w:t>
      </w:r>
      <w:r w:rsidR="004D23BF">
        <w:t xml:space="preserve">      </w:t>
      </w:r>
    </w:p>
    <w:p w14:paraId="13FB70EE" w14:textId="6673A392" w:rsidR="00506C79" w:rsidRDefault="006A44C3">
      <w:r>
        <w:rPr>
          <w:rFonts w:hint="eastAsia"/>
          <w:noProof/>
        </w:rPr>
        <w:drawing>
          <wp:inline distT="0" distB="0" distL="0" distR="0" wp14:anchorId="2AD3CFD4" wp14:editId="4E7C7A9C">
            <wp:extent cx="2101215" cy="168211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1215" cy="168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  <w:r>
        <w:rPr>
          <w:noProof/>
        </w:rPr>
        <w:drawing>
          <wp:inline distT="0" distB="0" distL="0" distR="0" wp14:anchorId="74E67C9F" wp14:editId="508EC2EB">
            <wp:extent cx="2101215" cy="168211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1215" cy="168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51A344EA" wp14:editId="643BD552">
            <wp:extent cx="2101215" cy="168211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1215" cy="168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BAABB2" w14:textId="7DC1EF04" w:rsidR="00AD1101" w:rsidRDefault="004D23BF">
      <w:r>
        <w:t xml:space="preserve"> </w:t>
      </w:r>
      <w:r w:rsidR="00AD1101">
        <w:t xml:space="preserve">Gel of </w:t>
      </w:r>
      <w:r w:rsidR="00AD1101">
        <w:rPr>
          <w:rFonts w:hint="eastAsia"/>
        </w:rPr>
        <w:t>β</w:t>
      </w:r>
      <w:r w:rsidR="00AD1101">
        <w:t>-</w:t>
      </w:r>
      <w:r w:rsidR="00AD1101">
        <w:rPr>
          <w:rFonts w:hint="eastAsia"/>
        </w:rPr>
        <w:t>actin</w:t>
      </w:r>
      <w:r w:rsidR="00AD1101">
        <w:t>:</w:t>
      </w:r>
    </w:p>
    <w:bookmarkEnd w:id="1"/>
    <w:p w14:paraId="6CD5D66A" w14:textId="140D4D5F" w:rsidR="00A62E04" w:rsidRDefault="004D23BF">
      <w:r>
        <w:t xml:space="preserve"> </w:t>
      </w:r>
      <w:r w:rsidR="006A44C3">
        <w:rPr>
          <w:rFonts w:hint="eastAsia"/>
          <w:noProof/>
        </w:rPr>
        <w:drawing>
          <wp:inline distT="0" distB="0" distL="0" distR="0" wp14:anchorId="22FF6026" wp14:editId="2C5589E1">
            <wp:extent cx="2101215" cy="1682115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1215" cy="168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A44C3">
        <w:rPr>
          <w:noProof/>
        </w:rPr>
        <w:drawing>
          <wp:inline distT="0" distB="0" distL="0" distR="0" wp14:anchorId="08632791" wp14:editId="6FFE90FE">
            <wp:extent cx="2101215" cy="1682115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1215" cy="168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A44C3">
        <w:rPr>
          <w:noProof/>
        </w:rPr>
        <w:drawing>
          <wp:inline distT="0" distB="0" distL="0" distR="0" wp14:anchorId="135B0EE5" wp14:editId="76AB1D89">
            <wp:extent cx="2101215" cy="1682115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1215" cy="168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9265E0" w14:textId="147E4D84" w:rsidR="00711925" w:rsidRDefault="00711925">
      <w:r>
        <w:rPr>
          <w:rFonts w:hint="eastAsia"/>
        </w:rPr>
        <w:t>T</w:t>
      </w:r>
      <w:r>
        <w:t>he</w:t>
      </w:r>
      <w:r w:rsidR="001654C5">
        <w:t>se</w:t>
      </w:r>
      <w:r>
        <w:t xml:space="preserve"> lane</w:t>
      </w:r>
      <w:r w:rsidR="001654C5">
        <w:t>s</w:t>
      </w:r>
      <w:r w:rsidR="001654C5" w:rsidRPr="001654C5">
        <w:t xml:space="preserve"> from left to right</w:t>
      </w:r>
      <w:r>
        <w:t xml:space="preserve"> </w:t>
      </w:r>
      <w:r w:rsidR="001654C5">
        <w:t>are</w:t>
      </w:r>
      <w:r>
        <w:t xml:space="preserve"> </w:t>
      </w:r>
      <w:r w:rsidR="001654C5">
        <w:t>Ctrl, DT882, DT867, DT880, DT883, DT884 and NC.</w:t>
      </w:r>
    </w:p>
    <w:p w14:paraId="109D6A62" w14:textId="77777777" w:rsidR="00711925" w:rsidRPr="001654C5" w:rsidRDefault="00711925"/>
    <w:p w14:paraId="7A4049C9" w14:textId="013CB0CC" w:rsidR="00ED37E7" w:rsidRDefault="00A62E04">
      <w:r w:rsidRPr="00804103">
        <w:rPr>
          <w:rFonts w:hint="eastAsia"/>
          <w:b/>
          <w:bCs/>
        </w:rPr>
        <w:t>F</w:t>
      </w:r>
      <w:r w:rsidRPr="00804103">
        <w:rPr>
          <w:b/>
          <w:bCs/>
        </w:rPr>
        <w:t>igure 4B</w:t>
      </w:r>
      <w:r w:rsidR="004D23BF" w:rsidRPr="00804103">
        <w:rPr>
          <w:b/>
          <w:bCs/>
        </w:rPr>
        <w:t>:</w:t>
      </w:r>
      <w:r w:rsidR="004D23BF">
        <w:t xml:space="preserve"> </w:t>
      </w:r>
      <w:r w:rsidR="004D23BF" w:rsidRPr="004D23BF">
        <w:t xml:space="preserve">Effects of </w:t>
      </w:r>
      <w:proofErr w:type="spellStart"/>
      <w:r w:rsidR="004D23BF" w:rsidRPr="004D23BF">
        <w:t>Bcl</w:t>
      </w:r>
      <w:proofErr w:type="spellEnd"/>
      <w:r w:rsidR="004D23BF" w:rsidRPr="004D23BF">
        <w:rPr>
          <w:rFonts w:ascii="MS Gothic" w:eastAsia="MS Gothic" w:hAnsi="MS Gothic" w:cs="MS Gothic" w:hint="eastAsia"/>
        </w:rPr>
        <w:t>‑</w:t>
      </w:r>
      <w:proofErr w:type="spellStart"/>
      <w:r w:rsidR="004D23BF" w:rsidRPr="004D23BF">
        <w:t>xL</w:t>
      </w:r>
      <w:proofErr w:type="spellEnd"/>
      <w:r w:rsidR="004D23BF" w:rsidRPr="004D23BF">
        <w:t xml:space="preserve"> DNAzymes on protein </w:t>
      </w:r>
      <w:r w:rsidR="004D23BF">
        <w:t>levels</w:t>
      </w:r>
      <w:r w:rsidR="004D23BF" w:rsidRPr="004D23BF">
        <w:t xml:space="preserve"> of </w:t>
      </w:r>
      <w:proofErr w:type="spellStart"/>
      <w:r w:rsidR="004D23BF" w:rsidRPr="004D23BF">
        <w:t>Bcl</w:t>
      </w:r>
      <w:proofErr w:type="spellEnd"/>
      <w:r w:rsidR="004D23BF" w:rsidRPr="004D23BF">
        <w:rPr>
          <w:rFonts w:ascii="MS Gothic" w:eastAsia="MS Gothic" w:hAnsi="MS Gothic" w:cs="MS Gothic" w:hint="eastAsia"/>
        </w:rPr>
        <w:t>‑</w:t>
      </w:r>
      <w:proofErr w:type="spellStart"/>
      <w:r w:rsidR="004D23BF" w:rsidRPr="004D23BF">
        <w:t>xL</w:t>
      </w:r>
      <w:proofErr w:type="spellEnd"/>
      <w:r w:rsidR="004D23BF" w:rsidRPr="004D23BF">
        <w:t xml:space="preserve"> in SW</w:t>
      </w:r>
      <w:r w:rsidR="004D23BF">
        <w:t>837</w:t>
      </w:r>
      <w:r w:rsidR="004D23BF" w:rsidRPr="004D23BF">
        <w:t xml:space="preserve"> cells.</w:t>
      </w:r>
    </w:p>
    <w:p w14:paraId="5C259F67" w14:textId="61AA9402" w:rsidR="004D23BF" w:rsidRDefault="004D23BF">
      <w:r w:rsidRPr="004D23BF">
        <w:t xml:space="preserve">Gel of Bcl-xL:                   </w:t>
      </w:r>
      <w:r>
        <w:t xml:space="preserve">  </w:t>
      </w:r>
    </w:p>
    <w:p w14:paraId="63FE6297" w14:textId="7BAB618D" w:rsidR="00506C79" w:rsidRDefault="006A44C3">
      <w:r>
        <w:rPr>
          <w:noProof/>
        </w:rPr>
        <w:lastRenderedPageBreak/>
        <w:drawing>
          <wp:inline distT="0" distB="0" distL="0" distR="0" wp14:anchorId="2143A297" wp14:editId="056C6950">
            <wp:extent cx="2101215" cy="1682115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1215" cy="168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6384E04" wp14:editId="65DD73AB">
            <wp:extent cx="2101215" cy="1682115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1215" cy="168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6393725B" wp14:editId="572278A7">
            <wp:extent cx="2101215" cy="1682115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1215" cy="168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5D636C" w14:textId="5A75605B" w:rsidR="00506C79" w:rsidRDefault="00506C79">
      <w:r w:rsidRPr="00506C79">
        <w:t>Gel of β-actin:</w:t>
      </w:r>
    </w:p>
    <w:p w14:paraId="33091164" w14:textId="07FD27F9" w:rsidR="00A62E04" w:rsidRDefault="004D23BF">
      <w:r>
        <w:t xml:space="preserve"> </w:t>
      </w:r>
      <w:r w:rsidR="006A44C3">
        <w:rPr>
          <w:noProof/>
        </w:rPr>
        <w:drawing>
          <wp:inline distT="0" distB="0" distL="0" distR="0" wp14:anchorId="3D01FCAD" wp14:editId="6E5A1C39">
            <wp:extent cx="2101215" cy="1682115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1215" cy="168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A44C3">
        <w:rPr>
          <w:noProof/>
        </w:rPr>
        <w:drawing>
          <wp:inline distT="0" distB="0" distL="0" distR="0" wp14:anchorId="7B2D7FBD" wp14:editId="4FE7BAFC">
            <wp:extent cx="2101215" cy="1682115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1215" cy="168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A44C3">
        <w:rPr>
          <w:noProof/>
        </w:rPr>
        <w:drawing>
          <wp:inline distT="0" distB="0" distL="0" distR="0" wp14:anchorId="66408432" wp14:editId="6BAAF118">
            <wp:extent cx="2101215" cy="1682115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1215" cy="168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29FBAF" w14:textId="1B49A2F6" w:rsidR="00506C79" w:rsidRDefault="00506C79"/>
    <w:p w14:paraId="79A3AF84" w14:textId="1F8B6C25" w:rsidR="004D23BF" w:rsidRDefault="004D23BF">
      <w:bookmarkStart w:id="2" w:name="_Hlk86912962"/>
      <w:r w:rsidRPr="004D23BF">
        <w:t xml:space="preserve">These lanes from left to right are </w:t>
      </w:r>
      <w:bookmarkEnd w:id="2"/>
      <w:r w:rsidRPr="004D23BF">
        <w:t>Ctrl, DT882, DT867, DT880, DT883, DT884 and NC.</w:t>
      </w:r>
    </w:p>
    <w:p w14:paraId="42C08196" w14:textId="77777777" w:rsidR="004D23BF" w:rsidRDefault="004D23BF"/>
    <w:p w14:paraId="067D32DE" w14:textId="4BE04638" w:rsidR="00A62E04" w:rsidRDefault="00C462BB">
      <w:r w:rsidRPr="00804103">
        <w:rPr>
          <w:rFonts w:hint="eastAsia"/>
          <w:b/>
          <w:bCs/>
        </w:rPr>
        <w:t>F</w:t>
      </w:r>
      <w:r w:rsidRPr="00804103">
        <w:rPr>
          <w:b/>
          <w:bCs/>
        </w:rPr>
        <w:t>igure 5D</w:t>
      </w:r>
      <w:r w:rsidR="004D23BF" w:rsidRPr="00804103">
        <w:rPr>
          <w:b/>
          <w:bCs/>
        </w:rPr>
        <w:t>:</w:t>
      </w:r>
      <w:r w:rsidR="004D23BF">
        <w:t xml:space="preserve"> </w:t>
      </w:r>
      <w:r w:rsidR="004D23BF" w:rsidRPr="004D23BF">
        <w:t>Effects of 5-FU and radiotherapy on</w:t>
      </w:r>
      <w:r w:rsidR="004D23BF">
        <w:t xml:space="preserve"> </w:t>
      </w:r>
      <w:bookmarkStart w:id="3" w:name="_Hlk86913041"/>
      <w:r w:rsidR="004D23BF" w:rsidRPr="004D23BF">
        <w:t xml:space="preserve">Bcl-xL </w:t>
      </w:r>
      <w:r w:rsidR="00FC5A82">
        <w:t>protein levels in SW480 cells.</w:t>
      </w:r>
      <w:bookmarkEnd w:id="3"/>
    </w:p>
    <w:p w14:paraId="75F2ABCE" w14:textId="184EBBAB" w:rsidR="00FC5A82" w:rsidRDefault="00FC5A82">
      <w:r w:rsidRPr="00FC5A82">
        <w:t xml:space="preserve">Gel of Bcl-xL:                        </w:t>
      </w:r>
    </w:p>
    <w:p w14:paraId="26B7C37E" w14:textId="2FD78FF1" w:rsidR="002E0059" w:rsidRDefault="00C462BB">
      <w:r>
        <w:rPr>
          <w:rFonts w:hint="eastAsia"/>
        </w:rPr>
        <w:lastRenderedPageBreak/>
        <w:t xml:space="preserve"> </w:t>
      </w:r>
      <w:r w:rsidR="00FC5A82">
        <w:t xml:space="preserve">       </w:t>
      </w:r>
      <w:r w:rsidR="006A44C3">
        <w:rPr>
          <w:noProof/>
        </w:rPr>
        <w:drawing>
          <wp:inline distT="0" distB="0" distL="0" distR="0" wp14:anchorId="012C44F3" wp14:editId="6D4E2583">
            <wp:extent cx="2101215" cy="1682115"/>
            <wp:effectExtent l="0" t="0" r="0" b="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1215" cy="168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A44C3">
        <w:rPr>
          <w:noProof/>
        </w:rPr>
        <w:drawing>
          <wp:inline distT="0" distB="0" distL="0" distR="0" wp14:anchorId="1EBF3BB4" wp14:editId="1ACEA52B">
            <wp:extent cx="2101215" cy="1682115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1215" cy="168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A44C3">
        <w:rPr>
          <w:noProof/>
        </w:rPr>
        <w:drawing>
          <wp:inline distT="0" distB="0" distL="0" distR="0" wp14:anchorId="219B43C8" wp14:editId="551F60F6">
            <wp:extent cx="2101215" cy="1682115"/>
            <wp:effectExtent l="0" t="0" r="0" b="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1215" cy="168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809F63" w14:textId="2616A9F7" w:rsidR="00CC6028" w:rsidRDefault="00CC6028">
      <w:r w:rsidRPr="00CC6028">
        <w:t xml:space="preserve">  Gel of β-actin:</w:t>
      </w:r>
    </w:p>
    <w:p w14:paraId="4B9CBCDE" w14:textId="0BF983AD" w:rsidR="00C462BB" w:rsidRDefault="006A44C3">
      <w:r>
        <w:rPr>
          <w:noProof/>
        </w:rPr>
        <w:drawing>
          <wp:inline distT="0" distB="0" distL="0" distR="0" wp14:anchorId="36203E27" wp14:editId="17246205">
            <wp:extent cx="2101215" cy="1682115"/>
            <wp:effectExtent l="0" t="0" r="0" b="0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1215" cy="168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5577F4C" wp14:editId="76072A95">
            <wp:extent cx="2101215" cy="1682115"/>
            <wp:effectExtent l="0" t="0" r="0" b="0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1215" cy="168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9E92797" wp14:editId="499C5550">
            <wp:extent cx="2101215" cy="1682115"/>
            <wp:effectExtent l="0" t="0" r="0" b="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1215" cy="168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225C5A" w14:textId="0E707625" w:rsidR="00FC5A82" w:rsidRDefault="00FC5A82">
      <w:r w:rsidRPr="004D23BF">
        <w:t>The</w:t>
      </w:r>
      <w:r>
        <w:t xml:space="preserve"> first three</w:t>
      </w:r>
      <w:r w:rsidRPr="004D23BF">
        <w:t xml:space="preserve"> lanes </w:t>
      </w:r>
      <w:r>
        <w:t xml:space="preserve">were used in Figure 5D. These lanes </w:t>
      </w:r>
      <w:r w:rsidRPr="004D23BF">
        <w:t>from left to right are</w:t>
      </w:r>
      <w:r>
        <w:t xml:space="preserve"> Ctrl, Radiotherapy and 5-FU.</w:t>
      </w:r>
    </w:p>
    <w:p w14:paraId="3DFEDDDD" w14:textId="77777777" w:rsidR="00FC5A82" w:rsidRDefault="00FC5A82"/>
    <w:p w14:paraId="05F502E4" w14:textId="2E93F600" w:rsidR="00C462BB" w:rsidRDefault="00C462BB">
      <w:r w:rsidRPr="00804103">
        <w:rPr>
          <w:rFonts w:hint="eastAsia"/>
          <w:b/>
          <w:bCs/>
        </w:rPr>
        <w:t>F</w:t>
      </w:r>
      <w:r w:rsidRPr="00804103">
        <w:rPr>
          <w:b/>
          <w:bCs/>
        </w:rPr>
        <w:t>igure 6C</w:t>
      </w:r>
      <w:r w:rsidR="00FC5A82" w:rsidRPr="00804103">
        <w:rPr>
          <w:b/>
          <w:bCs/>
        </w:rPr>
        <w:t>:</w:t>
      </w:r>
      <w:r w:rsidR="00FC5A82">
        <w:t xml:space="preserve"> </w:t>
      </w:r>
      <w:r w:rsidR="00FC5A82" w:rsidRPr="00FC5A82">
        <w:t xml:space="preserve">Effects of radiotherapy or 5-FU combined with </w:t>
      </w:r>
      <w:proofErr w:type="spellStart"/>
      <w:r w:rsidR="00FC5A82" w:rsidRPr="00FC5A82">
        <w:t>Bcl</w:t>
      </w:r>
      <w:proofErr w:type="spellEnd"/>
      <w:r w:rsidR="00FC5A82" w:rsidRPr="00FC5A82">
        <w:rPr>
          <w:rFonts w:ascii="MS Gothic" w:eastAsia="MS Gothic" w:hAnsi="MS Gothic" w:cs="MS Gothic" w:hint="eastAsia"/>
        </w:rPr>
        <w:t>‑</w:t>
      </w:r>
      <w:proofErr w:type="spellStart"/>
      <w:r w:rsidR="00FC5A82" w:rsidRPr="00FC5A82">
        <w:t>xL</w:t>
      </w:r>
      <w:proofErr w:type="spellEnd"/>
      <w:r w:rsidR="00FC5A82" w:rsidRPr="00FC5A82">
        <w:t xml:space="preserve"> DNAzyme DT882 on Bcl-xL protein levels in SW480 cells.</w:t>
      </w:r>
    </w:p>
    <w:p w14:paraId="32F27757" w14:textId="77777777" w:rsidR="006A44C3" w:rsidRDefault="006A44C3" w:rsidP="006A44C3">
      <w:r w:rsidRPr="00FC5A82">
        <w:t xml:space="preserve">Gel of Bcl-xL:                        </w:t>
      </w:r>
    </w:p>
    <w:p w14:paraId="1AD91994" w14:textId="77777777" w:rsidR="006A44C3" w:rsidRDefault="006A44C3" w:rsidP="006A44C3">
      <w:r>
        <w:rPr>
          <w:rFonts w:hint="eastAsia"/>
        </w:rPr>
        <w:lastRenderedPageBreak/>
        <w:t xml:space="preserve"> </w:t>
      </w:r>
      <w:r>
        <w:t xml:space="preserve">       </w:t>
      </w:r>
      <w:r>
        <w:rPr>
          <w:noProof/>
        </w:rPr>
        <w:drawing>
          <wp:inline distT="0" distB="0" distL="0" distR="0" wp14:anchorId="15C986A6" wp14:editId="6F3F58C8">
            <wp:extent cx="2101215" cy="1682115"/>
            <wp:effectExtent l="0" t="0" r="0" b="0"/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1215" cy="168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C3DDF9F" wp14:editId="1CB8D76B">
            <wp:extent cx="2101215" cy="1682115"/>
            <wp:effectExtent l="0" t="0" r="0" b="0"/>
            <wp:docPr id="44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1215" cy="168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A2CD2B3" wp14:editId="249C0B06">
            <wp:extent cx="2101215" cy="1682115"/>
            <wp:effectExtent l="0" t="0" r="0" b="0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1215" cy="168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B6F57F" w14:textId="77777777" w:rsidR="006A44C3" w:rsidRDefault="006A44C3" w:rsidP="006A44C3">
      <w:r w:rsidRPr="00CC6028">
        <w:t xml:space="preserve">  Gel of β-actin:</w:t>
      </w:r>
    </w:p>
    <w:p w14:paraId="26F4BB7E" w14:textId="77777777" w:rsidR="006A44C3" w:rsidRDefault="006A44C3" w:rsidP="006A44C3">
      <w:r>
        <w:rPr>
          <w:noProof/>
        </w:rPr>
        <w:drawing>
          <wp:inline distT="0" distB="0" distL="0" distR="0" wp14:anchorId="115FB189" wp14:editId="1F2A8BC5">
            <wp:extent cx="2101215" cy="1682115"/>
            <wp:effectExtent l="0" t="0" r="0" b="0"/>
            <wp:docPr id="46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1215" cy="168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E40C47B" wp14:editId="55BE7A33">
            <wp:extent cx="2101215" cy="1682115"/>
            <wp:effectExtent l="0" t="0" r="0" b="0"/>
            <wp:docPr id="47" name="图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1215" cy="168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762D65D" wp14:editId="75C66D79">
            <wp:extent cx="2101215" cy="1682115"/>
            <wp:effectExtent l="0" t="0" r="0" b="0"/>
            <wp:docPr id="48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1215" cy="168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512EC5" w14:textId="77777777" w:rsidR="00CC6028" w:rsidRDefault="00CC6028"/>
    <w:p w14:paraId="24155CEB" w14:textId="4B9F4CFD" w:rsidR="00A62E04" w:rsidRDefault="00FC5A82">
      <w:r>
        <w:rPr>
          <w:rFonts w:hint="eastAsia"/>
        </w:rPr>
        <w:t>T</w:t>
      </w:r>
      <w:r>
        <w:t>he lane</w:t>
      </w:r>
      <w:r w:rsidR="00AE0799">
        <w:t>s</w:t>
      </w:r>
      <w:r>
        <w:t xml:space="preserve"> 4 to </w:t>
      </w:r>
      <w:r w:rsidR="00AE0799">
        <w:t xml:space="preserve">9 from left to right were used in Figure 6C. These lanes from left to right are DT882, DT882+Radiotherapy, DT882+5-FU, NC, </w:t>
      </w:r>
      <w:proofErr w:type="spellStart"/>
      <w:r w:rsidR="00AE0799">
        <w:t>NC+Radiotherapy</w:t>
      </w:r>
      <w:proofErr w:type="spellEnd"/>
      <w:r w:rsidR="00AE0799">
        <w:t>, and NC+5-FU.</w:t>
      </w:r>
    </w:p>
    <w:sectPr w:rsidR="00A62E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3AB798" w14:textId="77777777" w:rsidR="00A62E04" w:rsidRDefault="00A62E04" w:rsidP="00A62E04">
      <w:r>
        <w:separator/>
      </w:r>
    </w:p>
  </w:endnote>
  <w:endnote w:type="continuationSeparator" w:id="0">
    <w:p w14:paraId="544D79F5" w14:textId="77777777" w:rsidR="00A62E04" w:rsidRDefault="00A62E04" w:rsidP="00A62E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64EB0D" w14:textId="77777777" w:rsidR="00A62E04" w:rsidRDefault="00A62E04" w:rsidP="00A62E04">
      <w:r>
        <w:separator/>
      </w:r>
    </w:p>
  </w:footnote>
  <w:footnote w:type="continuationSeparator" w:id="0">
    <w:p w14:paraId="06C90D3B" w14:textId="77777777" w:rsidR="00A62E04" w:rsidRDefault="00A62E04" w:rsidP="00A62E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7F6"/>
    <w:rsid w:val="001654C5"/>
    <w:rsid w:val="001B73D7"/>
    <w:rsid w:val="002E0059"/>
    <w:rsid w:val="003533AA"/>
    <w:rsid w:val="004D23BF"/>
    <w:rsid w:val="00506C79"/>
    <w:rsid w:val="005B47F6"/>
    <w:rsid w:val="006A44C3"/>
    <w:rsid w:val="00711925"/>
    <w:rsid w:val="00804103"/>
    <w:rsid w:val="00A62E04"/>
    <w:rsid w:val="00AD1101"/>
    <w:rsid w:val="00AE0799"/>
    <w:rsid w:val="00B956ED"/>
    <w:rsid w:val="00C462BB"/>
    <w:rsid w:val="00C63B13"/>
    <w:rsid w:val="00CC6028"/>
    <w:rsid w:val="00D1779C"/>
    <w:rsid w:val="00DE369B"/>
    <w:rsid w:val="00E910CD"/>
    <w:rsid w:val="00FC5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2162F2"/>
  <w15:chartTrackingRefBased/>
  <w15:docId w15:val="{8E50D0F2-2021-4F61-BCC0-789339D54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2E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2E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2E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2E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18" Type="http://schemas.openxmlformats.org/officeDocument/2006/relationships/image" Target="media/image13.tiff"/><Relationship Id="rId3" Type="http://schemas.openxmlformats.org/officeDocument/2006/relationships/webSettings" Target="webSettings.xml"/><Relationship Id="rId21" Type="http://schemas.openxmlformats.org/officeDocument/2006/relationships/image" Target="media/image16.tiff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17" Type="http://schemas.openxmlformats.org/officeDocument/2006/relationships/image" Target="media/image12.tiff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tiff"/><Relationship Id="rId20" Type="http://schemas.openxmlformats.org/officeDocument/2006/relationships/image" Target="media/image15.tiff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tiff"/><Relationship Id="rId23" Type="http://schemas.openxmlformats.org/officeDocument/2006/relationships/image" Target="media/image18.tiff"/><Relationship Id="rId10" Type="http://schemas.openxmlformats.org/officeDocument/2006/relationships/image" Target="media/image5.tiff"/><Relationship Id="rId19" Type="http://schemas.openxmlformats.org/officeDocument/2006/relationships/image" Target="media/image14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tiff"/><Relationship Id="rId22" Type="http://schemas.openxmlformats.org/officeDocument/2006/relationships/image" Target="media/image17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4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21-11-04T00:56:00Z</dcterms:created>
  <dcterms:modified xsi:type="dcterms:W3CDTF">2021-12-07T12:26:00Z</dcterms:modified>
</cp:coreProperties>
</file>